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12EBF" w14:textId="77777777" w:rsidR="009442D2" w:rsidRPr="00885D0F" w:rsidRDefault="00000000">
      <w:pPr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885D0F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:lang w:bidi="ar"/>
        </w:rPr>
        <w:t>Supplemental t</w:t>
      </w:r>
      <w:r w:rsidRPr="00885D0F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able </w:t>
      </w:r>
      <w:r w:rsidRPr="00885D0F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5</w:t>
      </w:r>
      <w:r w:rsidRPr="00885D0F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. </w:t>
      </w:r>
      <w:r w:rsidRPr="00885D0F">
        <w:rPr>
          <w:rFonts w:ascii="Times New Roman" w:eastAsia="DengXian" w:hAnsi="Times New Roman" w:cs="Times New Roman"/>
          <w:kern w:val="0"/>
          <w:sz w:val="24"/>
          <w:szCs w:val="24"/>
        </w:rPr>
        <w:t>Mechanism of</w:t>
      </w:r>
      <w:r w:rsidRPr="00885D0F">
        <w:rPr>
          <w:rFonts w:ascii="Times New Roman" w:eastAsia="DengXian" w:hAnsi="Times New Roman" w:cs="Times New Roman" w:hint="eastAsia"/>
          <w:kern w:val="0"/>
          <w:sz w:val="24"/>
          <w:szCs w:val="24"/>
        </w:rPr>
        <w:t xml:space="preserve"> skin wound</w:t>
      </w:r>
      <w:r w:rsidRPr="00885D0F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pathogenesis within proteomic analysis.</w:t>
      </w:r>
    </w:p>
    <w:tbl>
      <w:tblPr>
        <w:tblW w:w="6216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516"/>
        <w:gridCol w:w="1170"/>
        <w:gridCol w:w="2108"/>
        <w:gridCol w:w="1853"/>
        <w:gridCol w:w="569"/>
      </w:tblGrid>
      <w:tr w:rsidR="00885D0F" w:rsidRPr="00885D0F" w14:paraId="751FAA4E" w14:textId="77777777">
        <w:trPr>
          <w:trHeight w:val="204"/>
        </w:trPr>
        <w:tc>
          <w:tcPr>
            <w:tcW w:w="9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0B2E19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Type of disease</w:t>
            </w:r>
          </w:p>
        </w:tc>
        <w:tc>
          <w:tcPr>
            <w:tcW w:w="26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F477AF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Sample</w:t>
            </w:r>
          </w:p>
        </w:tc>
        <w:tc>
          <w:tcPr>
            <w:tcW w:w="50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A03F21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Highlighting mechanism</w:t>
            </w:r>
          </w:p>
        </w:tc>
        <w:tc>
          <w:tcPr>
            <w:tcW w:w="4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A2A490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Depth mechanism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8FFE67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Ref.</w:t>
            </w:r>
          </w:p>
        </w:tc>
      </w:tr>
      <w:tr w:rsidR="00885D0F" w:rsidRPr="00885D0F" w14:paraId="5C7B74D1" w14:textId="77777777">
        <w:trPr>
          <w:trHeight w:val="204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559F6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885D0F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Wound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9144C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885D0F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Mice skin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C90F6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885D0F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1EFAD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MAFB plays the vital role of regulating multiple genes implicated in wound healing, </w:t>
            </w:r>
            <w:r w:rsidRPr="00885D0F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and</w:t>
            </w: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is a potential therapeutic target in wound healing.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4B689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Inoue</w:t>
            </w:r>
            <w:r w:rsidRPr="00885D0F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et al., 2022</w:t>
            </w:r>
          </w:p>
        </w:tc>
      </w:tr>
      <w:tr w:rsidR="00885D0F" w:rsidRPr="00885D0F" w14:paraId="6BF12863" w14:textId="77777777">
        <w:trPr>
          <w:trHeight w:val="204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D67F8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hronic skin wound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A5A1A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Chronic skin wounds (n=5), HCs (n=6)]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F7C73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ell adhesion, ECM organization, lysosomal components, gene expression, RNA processing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61BEB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A05E6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Berberich</w:t>
            </w:r>
            <w:proofErr w:type="spellEnd"/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et al., 2020</w:t>
            </w:r>
          </w:p>
        </w:tc>
      </w:tr>
      <w:tr w:rsidR="00885D0F" w:rsidRPr="00885D0F" w14:paraId="008B0F14" w14:textId="77777777">
        <w:trPr>
          <w:trHeight w:val="204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74405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Wound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93694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ultiple strains of mice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F9F88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82775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rps1 acts at different stages of wound repair to reduce scarring and is essential for complete regenerative repair.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E8182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ascharak</w:t>
            </w:r>
            <w:proofErr w:type="spellEnd"/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et al., 2022</w:t>
            </w:r>
          </w:p>
        </w:tc>
      </w:tr>
      <w:tr w:rsidR="00885D0F" w:rsidRPr="00885D0F" w14:paraId="55FB7300" w14:textId="77777777">
        <w:trPr>
          <w:trHeight w:val="204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E243D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Wound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13E49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Uninfected healing wounds (n=3); infected </w:t>
            </w: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wounds (n=3)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F3AC8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\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ED057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B7099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van der </w:t>
            </w:r>
            <w:proofErr w:type="spellStart"/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Plas</w:t>
            </w:r>
            <w:proofErr w:type="spellEnd"/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et al., </w:t>
            </w: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2021</w:t>
            </w:r>
          </w:p>
        </w:tc>
      </w:tr>
      <w:tr w:rsidR="00885D0F" w:rsidRPr="00885D0F" w14:paraId="1FBD28AF" w14:textId="77777777">
        <w:trPr>
          <w:trHeight w:val="204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7A38A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Wound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9A51F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Trauma wounds (n=11)]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074BF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B9F19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36883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Bekeschus</w:t>
            </w:r>
            <w:proofErr w:type="spellEnd"/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et al., 2018</w:t>
            </w:r>
          </w:p>
        </w:tc>
      </w:tr>
      <w:tr w:rsidR="00885D0F" w:rsidRPr="00885D0F" w14:paraId="1853C697" w14:textId="77777777">
        <w:trPr>
          <w:trHeight w:val="204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E72CE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Wound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70947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men (n=5), female (n=2)]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BA45C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RNA gene silencing, cell activation, apoptosis, EGFR-related signaling pathways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D46C5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0DC65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Gao et al., 2018</w:t>
            </w:r>
          </w:p>
        </w:tc>
      </w:tr>
      <w:tr w:rsidR="00885D0F" w:rsidRPr="00885D0F" w14:paraId="1BE3378F" w14:textId="77777777">
        <w:trPr>
          <w:trHeight w:val="204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655A9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Wound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1272F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91A68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Cellular process, metabolic process, biological </w:t>
            </w:r>
            <w:proofErr w:type="spellStart"/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regulation,etc</w:t>
            </w:r>
            <w:proofErr w:type="spellEnd"/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.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6C394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9B64A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aarof</w:t>
            </w:r>
            <w:proofErr w:type="spellEnd"/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et al., 2018</w:t>
            </w:r>
          </w:p>
        </w:tc>
      </w:tr>
      <w:tr w:rsidR="00885D0F" w:rsidRPr="00885D0F" w14:paraId="00D87CE7" w14:textId="77777777">
        <w:trPr>
          <w:trHeight w:val="204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73A65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Wound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81F8A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orse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ECBE0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orphologically healthy, cell metabolism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00293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FB610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arman et al., 2018</w:t>
            </w:r>
          </w:p>
        </w:tc>
      </w:tr>
      <w:tr w:rsidR="00885D0F" w:rsidRPr="00885D0F" w14:paraId="02046C53" w14:textId="77777777">
        <w:trPr>
          <w:trHeight w:val="204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C4B6A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Wound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5DC68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yofibroblasts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537EB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Protein metabolism, cell growth and/or maintenance, integrin family cell surface interactions,  integrin cell surface interactions, </w:t>
            </w:r>
            <w:proofErr w:type="spellStart"/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etc</w:t>
            </w:r>
            <w:proofErr w:type="spellEnd"/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F020F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ED52A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erjaneh</w:t>
            </w:r>
            <w:proofErr w:type="spellEnd"/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et al., 2017</w:t>
            </w:r>
          </w:p>
        </w:tc>
      </w:tr>
      <w:tr w:rsidR="00885D0F" w:rsidRPr="00885D0F" w14:paraId="32D769CE" w14:textId="77777777">
        <w:trPr>
          <w:trHeight w:val="204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C6B3D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Wound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B011F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ice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6B357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AE978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B8AC5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Casado et al., </w:t>
            </w: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2014</w:t>
            </w:r>
          </w:p>
        </w:tc>
      </w:tr>
      <w:tr w:rsidR="00885D0F" w:rsidRPr="00885D0F" w14:paraId="151712E9" w14:textId="77777777">
        <w:trPr>
          <w:trHeight w:val="204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2CD32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Wound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6AF79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RL/</w:t>
            </w:r>
            <w:proofErr w:type="spellStart"/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pJ-Fas</w:t>
            </w:r>
            <w:proofErr w:type="spellEnd"/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(</w:t>
            </w:r>
            <w:proofErr w:type="spellStart"/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lpr</w:t>
            </w:r>
            <w:proofErr w:type="spellEnd"/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) mice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68EE9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5499F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655D1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aldwell et al., 2008</w:t>
            </w:r>
          </w:p>
        </w:tc>
      </w:tr>
      <w:tr w:rsidR="00885D0F" w:rsidRPr="00885D0F" w14:paraId="33EC140E" w14:textId="77777777">
        <w:trPr>
          <w:trHeight w:val="204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D4245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Wound (in DM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431CD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Rapidly healing (RH, n = 17), Non-healing (NH, n = 11)]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74C0F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poptosis, protease inhibitor activity, etc.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D92F9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igh SerpinB3 protein content was found to be a biomarker of successful healing in diabetic patients.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C24C8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Fadini</w:t>
            </w:r>
            <w:proofErr w:type="spellEnd"/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et al., 2014</w:t>
            </w:r>
          </w:p>
        </w:tc>
      </w:tr>
      <w:tr w:rsidR="00885D0F" w:rsidRPr="00885D0F" w14:paraId="353E57E6" w14:textId="77777777">
        <w:trPr>
          <w:trHeight w:val="204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A1942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Wound (in T1DM)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7A6FC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Sprague-Dawley rats [T1DM (n=6), Controls (n=6)]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DD941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Regulation of the cytoskeleton, carbohydrate metabolism, protein folding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47CF0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nnexin A2, may functioning as downstream of JNK, accelerated the rate of human skin fibroblast cell migration.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9D35D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Wang et al., 2017</w:t>
            </w:r>
          </w:p>
        </w:tc>
      </w:tr>
      <w:tr w:rsidR="00885D0F" w:rsidRPr="00885D0F" w14:paraId="74CE54E6" w14:textId="77777777">
        <w:trPr>
          <w:trHeight w:val="204"/>
        </w:trPr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BEE67A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Wound (in T2DM)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9C9A95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Human [T2DM (n=10), Burn (n=6)]</w:t>
            </w:r>
          </w:p>
        </w:tc>
        <w:tc>
          <w:tcPr>
            <w:tcW w:w="50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E30BD0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ell organization and biogenesis, biological development, response to stimulation, etc.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49018F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\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CD7A01" w14:textId="77777777" w:rsidR="009442D2" w:rsidRPr="00885D0F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Krisp</w:t>
            </w:r>
            <w:proofErr w:type="spellEnd"/>
            <w:r w:rsidRPr="00885D0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et al., 2013</w:t>
            </w:r>
          </w:p>
        </w:tc>
      </w:tr>
    </w:tbl>
    <w:p w14:paraId="2A9BE1E9" w14:textId="77777777" w:rsidR="009442D2" w:rsidRPr="00885D0F" w:rsidRDefault="009442D2">
      <w:pPr>
        <w:rPr>
          <w:rFonts w:ascii="Times New Roman" w:eastAsia="DengXian" w:hAnsi="Times New Roman" w:cs="Times New Roman"/>
          <w:kern w:val="0"/>
          <w:sz w:val="22"/>
        </w:rPr>
      </w:pPr>
    </w:p>
    <w:p w14:paraId="39365FEB" w14:textId="77777777" w:rsidR="009442D2" w:rsidRPr="00885D0F" w:rsidRDefault="00000000">
      <w:pPr>
        <w:widowControl/>
        <w:spacing w:line="360" w:lineRule="auto"/>
        <w:rPr>
          <w:rFonts w:ascii="Times New Roman" w:eastAsia="KaiTi" w:hAnsi="Times New Roman" w:cs="Times New Roman"/>
          <w:sz w:val="22"/>
        </w:rPr>
      </w:pPr>
      <w:r w:rsidRPr="00885D0F">
        <w:rPr>
          <w:rFonts w:ascii="Times New Roman" w:eastAsia="KaiTi" w:hAnsi="Times New Roman" w:cs="Times New Roman" w:hint="eastAsia"/>
          <w:sz w:val="22"/>
        </w:rPr>
        <w:t xml:space="preserve">(Abbreviation: DM: Diabetes mellitus; T1DM/T2DM: Type 1/Type 2 DM; HCs: Human controls; RH: </w:t>
      </w:r>
      <w:r w:rsidRPr="00885D0F">
        <w:rPr>
          <w:rFonts w:ascii="Times New Roman" w:eastAsia="KaiTi" w:hAnsi="Times New Roman" w:cs="Times New Roman"/>
          <w:sz w:val="22"/>
        </w:rPr>
        <w:t>Rapidly healing</w:t>
      </w:r>
      <w:r w:rsidRPr="00885D0F">
        <w:rPr>
          <w:rFonts w:ascii="Times New Roman" w:eastAsia="KaiTi" w:hAnsi="Times New Roman" w:cs="Times New Roman" w:hint="eastAsia"/>
          <w:sz w:val="22"/>
        </w:rPr>
        <w:t xml:space="preserve">; NH: </w:t>
      </w:r>
      <w:r w:rsidRPr="00885D0F">
        <w:rPr>
          <w:rFonts w:ascii="Times New Roman" w:eastAsia="KaiTi" w:hAnsi="Times New Roman" w:cs="Times New Roman"/>
          <w:sz w:val="22"/>
        </w:rPr>
        <w:t>Non-healing</w:t>
      </w:r>
      <w:r w:rsidRPr="00885D0F">
        <w:rPr>
          <w:rFonts w:ascii="Times New Roman" w:eastAsia="KaiTi" w:hAnsi="Times New Roman" w:cs="Times New Roman" w:hint="eastAsia"/>
          <w:sz w:val="22"/>
        </w:rPr>
        <w:t>; ECM: Extracellular matrix; JNK: c-Jun N-terminal kinase.)</w:t>
      </w:r>
    </w:p>
    <w:sectPr w:rsidR="009442D2" w:rsidRPr="00885D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KaiTi">
    <w:altName w:val="Microsoft YaHei"/>
    <w:charset w:val="86"/>
    <w:family w:val="modern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lmYmFjNTFkYjVkOTI1ZGE5NDRlNGI3MzJkNDUxZTUifQ=="/>
  </w:docVars>
  <w:rsids>
    <w:rsidRoot w:val="009442D2"/>
    <w:rsid w:val="00885D0F"/>
    <w:rsid w:val="009442D2"/>
    <w:rsid w:val="0AD774DD"/>
    <w:rsid w:val="0CFD67B9"/>
    <w:rsid w:val="207349C5"/>
    <w:rsid w:val="289B4836"/>
    <w:rsid w:val="2B793F6C"/>
    <w:rsid w:val="2EB71F1F"/>
    <w:rsid w:val="3B6B6E2A"/>
    <w:rsid w:val="5F2742F4"/>
    <w:rsid w:val="67027A2C"/>
    <w:rsid w:val="68582403"/>
    <w:rsid w:val="71DB1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837438"/>
  <w15:docId w15:val="{4F467DA2-144D-4941-B554-81AB77A06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胜元</dc:creator>
  <cp:lastModifiedBy>Coryn Clough</cp:lastModifiedBy>
  <cp:revision>2</cp:revision>
  <dcterms:created xsi:type="dcterms:W3CDTF">2022-09-28T14:16:00Z</dcterms:created>
  <dcterms:modified xsi:type="dcterms:W3CDTF">2022-09-28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FA6B99F7121B445CA1F340FA4E2EBC5E</vt:lpwstr>
  </property>
</Properties>
</file>